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4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1620"/>
        <w:gridCol w:w="1625"/>
        <w:gridCol w:w="2121"/>
        <w:gridCol w:w="1892"/>
      </w:tblGrid>
      <w:tr w:rsidR="00473C7C" w:rsidRPr="00D86FD4" w:rsidTr="007F3BFD">
        <w:trPr>
          <w:jc w:val="center"/>
        </w:trPr>
        <w:tc>
          <w:tcPr>
            <w:tcW w:w="1040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73C7C" w:rsidRPr="00473C7C" w:rsidRDefault="00473C7C" w:rsidP="00473C7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GoBack"/>
            <w:r w:rsidRPr="00473C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patitis A questionnaire</w:t>
            </w:r>
          </w:p>
        </w:tc>
      </w:tr>
      <w:tr w:rsidR="002575E9" w:rsidRPr="00D86FD4" w:rsidTr="007F3BFD">
        <w:trPr>
          <w:jc w:val="center"/>
        </w:trPr>
        <w:tc>
          <w:tcPr>
            <w:tcW w:w="3145" w:type="dxa"/>
            <w:tcBorders>
              <w:top w:val="single" w:sz="4" w:space="0" w:color="auto"/>
            </w:tcBorders>
          </w:tcPr>
          <w:p w:rsidR="001E3011" w:rsidRPr="00D86FD4" w:rsidRDefault="001E30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Patient Name</w:t>
            </w:r>
          </w:p>
        </w:tc>
        <w:tc>
          <w:tcPr>
            <w:tcW w:w="3245" w:type="dxa"/>
            <w:gridSpan w:val="2"/>
            <w:tcBorders>
              <w:top w:val="single" w:sz="4" w:space="0" w:color="auto"/>
            </w:tcBorders>
          </w:tcPr>
          <w:p w:rsidR="001E3011" w:rsidRPr="00D86FD4" w:rsidRDefault="001E301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21" w:type="dxa"/>
            <w:tcBorders>
              <w:top w:val="single" w:sz="4" w:space="0" w:color="auto"/>
            </w:tcBorders>
          </w:tcPr>
          <w:p w:rsidR="001E3011" w:rsidRPr="00D86FD4" w:rsidRDefault="001E3011" w:rsidP="001E30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Date of HAV infection</w:t>
            </w:r>
            <w:r w:rsidR="00D20C38">
              <w:rPr>
                <w:rFonts w:asciiTheme="majorBidi" w:hAnsiTheme="majorBidi" w:cstheme="majorBidi"/>
                <w:sz w:val="20"/>
                <w:szCs w:val="20"/>
              </w:rPr>
              <w:t>:</w:t>
            </w:r>
          </w:p>
        </w:tc>
        <w:tc>
          <w:tcPr>
            <w:tcW w:w="1892" w:type="dxa"/>
            <w:tcBorders>
              <w:top w:val="single" w:sz="4" w:space="0" w:color="auto"/>
            </w:tcBorders>
          </w:tcPr>
          <w:p w:rsidR="001E3011" w:rsidRPr="00D86FD4" w:rsidRDefault="00D20C3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……../……/…</w:t>
            </w:r>
            <w:r w:rsidR="001E3011" w:rsidRPr="00D86FD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D86FD4" w:rsidRPr="00D86FD4" w:rsidTr="007F3BFD">
        <w:trPr>
          <w:jc w:val="center"/>
        </w:trPr>
        <w:tc>
          <w:tcPr>
            <w:tcW w:w="3145" w:type="dxa"/>
          </w:tcPr>
          <w:p w:rsidR="001E3011" w:rsidRPr="00D86FD4" w:rsidRDefault="001E30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DOB</w:t>
            </w:r>
          </w:p>
        </w:tc>
        <w:tc>
          <w:tcPr>
            <w:tcW w:w="1620" w:type="dxa"/>
          </w:tcPr>
          <w:p w:rsidR="001E3011" w:rsidRPr="00D86FD4" w:rsidRDefault="001E3011" w:rsidP="00D20C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…../……../…….</w:t>
            </w:r>
          </w:p>
        </w:tc>
        <w:tc>
          <w:tcPr>
            <w:tcW w:w="1625" w:type="dxa"/>
          </w:tcPr>
          <w:p w:rsidR="001E3011" w:rsidRPr="00D86FD4" w:rsidRDefault="001E301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21" w:type="dxa"/>
          </w:tcPr>
          <w:p w:rsidR="001E3011" w:rsidRPr="00D86FD4" w:rsidRDefault="001E30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1892" w:type="dxa"/>
          </w:tcPr>
          <w:p w:rsidR="001E3011" w:rsidRPr="00D86FD4" w:rsidRDefault="001E3011" w:rsidP="00BC071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Male            Female</w:t>
            </w:r>
          </w:p>
        </w:tc>
      </w:tr>
      <w:tr w:rsidR="00D86FD4" w:rsidRPr="00D86FD4" w:rsidTr="007F3BFD">
        <w:trPr>
          <w:jc w:val="center"/>
        </w:trPr>
        <w:tc>
          <w:tcPr>
            <w:tcW w:w="3145" w:type="dxa"/>
          </w:tcPr>
          <w:p w:rsidR="001E3011" w:rsidRPr="00D86FD4" w:rsidRDefault="001E30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Marital status</w:t>
            </w:r>
          </w:p>
        </w:tc>
        <w:tc>
          <w:tcPr>
            <w:tcW w:w="1620" w:type="dxa"/>
          </w:tcPr>
          <w:p w:rsidR="001E3011" w:rsidRPr="00D86FD4" w:rsidRDefault="001E3011" w:rsidP="001E30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 xml:space="preserve">Single </w:t>
            </w:r>
          </w:p>
        </w:tc>
        <w:tc>
          <w:tcPr>
            <w:tcW w:w="1625" w:type="dxa"/>
          </w:tcPr>
          <w:p w:rsidR="001E3011" w:rsidRPr="00D86FD4" w:rsidRDefault="001E30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2121" w:type="dxa"/>
          </w:tcPr>
          <w:p w:rsidR="001E3011" w:rsidRPr="00D86FD4" w:rsidRDefault="001E30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divorce</w:t>
            </w:r>
          </w:p>
        </w:tc>
        <w:tc>
          <w:tcPr>
            <w:tcW w:w="1892" w:type="dxa"/>
          </w:tcPr>
          <w:p w:rsidR="001E3011" w:rsidRPr="00D86FD4" w:rsidRDefault="001E301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5E17" w:rsidRPr="00D86FD4" w:rsidTr="007F3BFD">
        <w:trPr>
          <w:jc w:val="center"/>
        </w:trPr>
        <w:tc>
          <w:tcPr>
            <w:tcW w:w="3145" w:type="dxa"/>
          </w:tcPr>
          <w:p w:rsidR="001E3011" w:rsidRPr="00D86FD4" w:rsidRDefault="001E30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Address</w:t>
            </w:r>
          </w:p>
        </w:tc>
        <w:tc>
          <w:tcPr>
            <w:tcW w:w="3245" w:type="dxa"/>
            <w:gridSpan w:val="2"/>
          </w:tcPr>
          <w:p w:rsidR="001E3011" w:rsidRPr="00D86FD4" w:rsidRDefault="00D20C3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ity/town/camp:</w:t>
            </w:r>
            <w:r w:rsidR="001E3011" w:rsidRPr="00D86FD4">
              <w:rPr>
                <w:rFonts w:asciiTheme="majorBidi" w:hAnsiTheme="majorBidi" w:cstheme="majorBidi"/>
                <w:sz w:val="20"/>
                <w:szCs w:val="20"/>
              </w:rPr>
              <w:t xml:space="preserve"> ................................</w:t>
            </w:r>
          </w:p>
        </w:tc>
        <w:tc>
          <w:tcPr>
            <w:tcW w:w="4013" w:type="dxa"/>
            <w:gridSpan w:val="2"/>
          </w:tcPr>
          <w:p w:rsidR="001E3011" w:rsidRPr="00D86FD4" w:rsidRDefault="001E3011" w:rsidP="00D20C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District</w:t>
            </w:r>
            <w:r w:rsidR="00D20C38"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 w:rsidRPr="00D86FD4">
              <w:rPr>
                <w:rFonts w:asciiTheme="majorBidi" w:hAnsiTheme="majorBidi" w:cstheme="majorBidi"/>
                <w:sz w:val="20"/>
                <w:szCs w:val="20"/>
              </w:rPr>
              <w:t>.............................................</w:t>
            </w:r>
          </w:p>
        </w:tc>
      </w:tr>
      <w:tr w:rsidR="00D86FD4" w:rsidRPr="00D86FD4" w:rsidTr="007F3BFD">
        <w:trPr>
          <w:jc w:val="center"/>
        </w:trPr>
        <w:tc>
          <w:tcPr>
            <w:tcW w:w="3145" w:type="dxa"/>
          </w:tcPr>
          <w:p w:rsidR="001E3011" w:rsidRPr="00D86FD4" w:rsidRDefault="001E30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Level of education</w:t>
            </w:r>
          </w:p>
        </w:tc>
        <w:tc>
          <w:tcPr>
            <w:tcW w:w="1620" w:type="dxa"/>
          </w:tcPr>
          <w:p w:rsidR="001E3011" w:rsidRPr="00D86FD4" w:rsidRDefault="001E3011" w:rsidP="001E30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 xml:space="preserve">Elementary school </w:t>
            </w:r>
          </w:p>
        </w:tc>
        <w:tc>
          <w:tcPr>
            <w:tcW w:w="1625" w:type="dxa"/>
          </w:tcPr>
          <w:p w:rsidR="001E3011" w:rsidRPr="00D86FD4" w:rsidRDefault="001E30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Middle school</w:t>
            </w:r>
          </w:p>
        </w:tc>
        <w:tc>
          <w:tcPr>
            <w:tcW w:w="2121" w:type="dxa"/>
          </w:tcPr>
          <w:p w:rsidR="001E3011" w:rsidRPr="00D86FD4" w:rsidRDefault="001E30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University</w:t>
            </w:r>
          </w:p>
        </w:tc>
        <w:tc>
          <w:tcPr>
            <w:tcW w:w="1892" w:type="dxa"/>
          </w:tcPr>
          <w:p w:rsidR="001E3011" w:rsidRPr="00D86FD4" w:rsidRDefault="001E301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E3011" w:rsidRPr="00D86FD4" w:rsidTr="007F3BFD">
        <w:trPr>
          <w:jc w:val="center"/>
        </w:trPr>
        <w:tc>
          <w:tcPr>
            <w:tcW w:w="3145" w:type="dxa"/>
          </w:tcPr>
          <w:p w:rsidR="001E3011" w:rsidRPr="00D86FD4" w:rsidRDefault="001E30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Occupation</w:t>
            </w:r>
          </w:p>
        </w:tc>
        <w:tc>
          <w:tcPr>
            <w:tcW w:w="7258" w:type="dxa"/>
            <w:gridSpan w:val="4"/>
          </w:tcPr>
          <w:p w:rsidR="001E3011" w:rsidRPr="00D86FD4" w:rsidRDefault="001E301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86FD4" w:rsidRPr="00D86FD4" w:rsidTr="007F3BFD">
        <w:trPr>
          <w:jc w:val="center"/>
        </w:trPr>
        <w:tc>
          <w:tcPr>
            <w:tcW w:w="3145" w:type="dxa"/>
          </w:tcPr>
          <w:p w:rsidR="001E3011" w:rsidRPr="00D86FD4" w:rsidRDefault="001E3011" w:rsidP="00D20C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Income (</w:t>
            </w:r>
            <w:r w:rsidR="00D20C38">
              <w:rPr>
                <w:rFonts w:asciiTheme="majorBidi" w:hAnsiTheme="majorBidi" w:cstheme="majorBidi"/>
                <w:sz w:val="20"/>
                <w:szCs w:val="20"/>
              </w:rPr>
              <w:t>ILS</w:t>
            </w:r>
            <w:r w:rsidRPr="00D86FD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1E3011" w:rsidRPr="00D86FD4" w:rsidRDefault="001E3011" w:rsidP="001C7E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 xml:space="preserve">&lt; 1450 </w:t>
            </w:r>
          </w:p>
        </w:tc>
        <w:tc>
          <w:tcPr>
            <w:tcW w:w="1625" w:type="dxa"/>
          </w:tcPr>
          <w:p w:rsidR="001E3011" w:rsidRPr="00D86FD4" w:rsidRDefault="001E30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1450- 3000,</w:t>
            </w:r>
          </w:p>
        </w:tc>
        <w:tc>
          <w:tcPr>
            <w:tcW w:w="2121" w:type="dxa"/>
          </w:tcPr>
          <w:p w:rsidR="001E3011" w:rsidRPr="00D86FD4" w:rsidRDefault="001E30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3000-5000</w:t>
            </w:r>
          </w:p>
        </w:tc>
        <w:tc>
          <w:tcPr>
            <w:tcW w:w="1892" w:type="dxa"/>
          </w:tcPr>
          <w:p w:rsidR="001E3011" w:rsidRPr="00D86FD4" w:rsidRDefault="001E30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&gt;5000</w:t>
            </w:r>
          </w:p>
        </w:tc>
      </w:tr>
      <w:tr w:rsidR="002575E9" w:rsidRPr="00D86FD4" w:rsidTr="007F3BFD">
        <w:trPr>
          <w:jc w:val="center"/>
        </w:trPr>
        <w:tc>
          <w:tcPr>
            <w:tcW w:w="10403" w:type="dxa"/>
            <w:gridSpan w:val="5"/>
          </w:tcPr>
          <w:p w:rsidR="002575E9" w:rsidRPr="00D86FD4" w:rsidRDefault="002575E9" w:rsidP="00D20C3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inical history</w:t>
            </w:r>
          </w:p>
        </w:tc>
      </w:tr>
      <w:tr w:rsidR="00D86FD4" w:rsidRPr="00D86FD4" w:rsidTr="007F3BFD">
        <w:trPr>
          <w:jc w:val="center"/>
        </w:trPr>
        <w:tc>
          <w:tcPr>
            <w:tcW w:w="3145" w:type="dxa"/>
          </w:tcPr>
          <w:p w:rsidR="001E3011" w:rsidRPr="00D86FD4" w:rsidRDefault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Have you ever had surgical procedure?</w:t>
            </w:r>
          </w:p>
        </w:tc>
        <w:tc>
          <w:tcPr>
            <w:tcW w:w="1620" w:type="dxa"/>
          </w:tcPr>
          <w:p w:rsidR="001E3011" w:rsidRPr="00D86FD4" w:rsidRDefault="002575E9" w:rsidP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  <w:tc>
          <w:tcPr>
            <w:tcW w:w="1625" w:type="dxa"/>
          </w:tcPr>
          <w:p w:rsidR="001E3011" w:rsidRPr="00D86FD4" w:rsidRDefault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121" w:type="dxa"/>
          </w:tcPr>
          <w:p w:rsidR="001E3011" w:rsidRPr="00D86FD4" w:rsidRDefault="001E301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2" w:type="dxa"/>
          </w:tcPr>
          <w:p w:rsidR="001E3011" w:rsidRPr="00D86FD4" w:rsidRDefault="001E301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575E9" w:rsidRPr="00D86FD4" w:rsidTr="007F3BFD">
        <w:trPr>
          <w:jc w:val="center"/>
        </w:trPr>
        <w:tc>
          <w:tcPr>
            <w:tcW w:w="3145" w:type="dxa"/>
          </w:tcPr>
          <w:p w:rsidR="002575E9" w:rsidRPr="00D86FD4" w:rsidRDefault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If the answer is yes, What type of surgical procedure did you do</w:t>
            </w:r>
          </w:p>
        </w:tc>
        <w:tc>
          <w:tcPr>
            <w:tcW w:w="7258" w:type="dxa"/>
            <w:gridSpan w:val="4"/>
          </w:tcPr>
          <w:p w:rsidR="002575E9" w:rsidRPr="00D86FD4" w:rsidRDefault="002575E9" w:rsidP="00D20C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………………………………………………………………………………………….</w:t>
            </w:r>
          </w:p>
        </w:tc>
      </w:tr>
      <w:tr w:rsidR="00D86FD4" w:rsidRPr="00D86FD4" w:rsidTr="007F3BFD">
        <w:trPr>
          <w:jc w:val="center"/>
        </w:trPr>
        <w:tc>
          <w:tcPr>
            <w:tcW w:w="3145" w:type="dxa"/>
          </w:tcPr>
          <w:p w:rsidR="001E3011" w:rsidRPr="00D86FD4" w:rsidRDefault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Do you receive blood transfusion</w:t>
            </w:r>
          </w:p>
        </w:tc>
        <w:tc>
          <w:tcPr>
            <w:tcW w:w="1620" w:type="dxa"/>
          </w:tcPr>
          <w:p w:rsidR="001E3011" w:rsidRPr="00D86FD4" w:rsidRDefault="002575E9" w:rsidP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  <w:tc>
          <w:tcPr>
            <w:tcW w:w="1625" w:type="dxa"/>
          </w:tcPr>
          <w:p w:rsidR="001E3011" w:rsidRPr="00D86FD4" w:rsidRDefault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121" w:type="dxa"/>
          </w:tcPr>
          <w:p w:rsidR="001E3011" w:rsidRPr="00D86FD4" w:rsidRDefault="001E301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2" w:type="dxa"/>
          </w:tcPr>
          <w:p w:rsidR="001E3011" w:rsidRPr="00D86FD4" w:rsidRDefault="001E301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575E9" w:rsidRPr="00D86FD4" w:rsidTr="007F3BFD">
        <w:trPr>
          <w:jc w:val="center"/>
        </w:trPr>
        <w:tc>
          <w:tcPr>
            <w:tcW w:w="3145" w:type="dxa"/>
          </w:tcPr>
          <w:p w:rsidR="002575E9" w:rsidRPr="00D86FD4" w:rsidRDefault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If the answer is yes, when and where</w:t>
            </w:r>
          </w:p>
        </w:tc>
        <w:tc>
          <w:tcPr>
            <w:tcW w:w="7258" w:type="dxa"/>
            <w:gridSpan w:val="4"/>
          </w:tcPr>
          <w:p w:rsidR="002575E9" w:rsidRPr="00D86FD4" w:rsidRDefault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86FD4" w:rsidRPr="00D86FD4" w:rsidTr="007F3BFD">
        <w:trPr>
          <w:jc w:val="center"/>
        </w:trPr>
        <w:tc>
          <w:tcPr>
            <w:tcW w:w="3145" w:type="dxa"/>
          </w:tcPr>
          <w:p w:rsidR="001E3011" w:rsidRPr="00D86FD4" w:rsidRDefault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Have you ever had a dentist procedures?</w:t>
            </w:r>
          </w:p>
        </w:tc>
        <w:tc>
          <w:tcPr>
            <w:tcW w:w="1620" w:type="dxa"/>
          </w:tcPr>
          <w:p w:rsidR="001E3011" w:rsidRPr="00D86FD4" w:rsidRDefault="002575E9" w:rsidP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  <w:tc>
          <w:tcPr>
            <w:tcW w:w="1625" w:type="dxa"/>
          </w:tcPr>
          <w:p w:rsidR="001E3011" w:rsidRPr="00D86FD4" w:rsidRDefault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121" w:type="dxa"/>
          </w:tcPr>
          <w:p w:rsidR="001E3011" w:rsidRPr="00D86FD4" w:rsidRDefault="001E301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2" w:type="dxa"/>
          </w:tcPr>
          <w:p w:rsidR="001E3011" w:rsidRPr="00D86FD4" w:rsidRDefault="001E301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86FD4" w:rsidRPr="00D86FD4" w:rsidTr="007F3BFD">
        <w:trPr>
          <w:jc w:val="center"/>
        </w:trPr>
        <w:tc>
          <w:tcPr>
            <w:tcW w:w="3145" w:type="dxa"/>
          </w:tcPr>
          <w:p w:rsidR="002575E9" w:rsidRPr="00D86FD4" w:rsidRDefault="002575E9" w:rsidP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Have you ever had jaundice?</w:t>
            </w:r>
          </w:p>
        </w:tc>
        <w:tc>
          <w:tcPr>
            <w:tcW w:w="1620" w:type="dxa"/>
          </w:tcPr>
          <w:p w:rsidR="002575E9" w:rsidRPr="00D86FD4" w:rsidRDefault="002575E9" w:rsidP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  <w:tc>
          <w:tcPr>
            <w:tcW w:w="1625" w:type="dxa"/>
          </w:tcPr>
          <w:p w:rsidR="002575E9" w:rsidRPr="00D86FD4" w:rsidRDefault="002575E9" w:rsidP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121" w:type="dxa"/>
          </w:tcPr>
          <w:p w:rsidR="002575E9" w:rsidRPr="00D86FD4" w:rsidRDefault="002575E9" w:rsidP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2" w:type="dxa"/>
          </w:tcPr>
          <w:p w:rsidR="002575E9" w:rsidRPr="00D86FD4" w:rsidRDefault="002575E9" w:rsidP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86FD4" w:rsidRPr="00D86FD4" w:rsidTr="007F3BFD">
        <w:trPr>
          <w:jc w:val="center"/>
        </w:trPr>
        <w:tc>
          <w:tcPr>
            <w:tcW w:w="3145" w:type="dxa"/>
          </w:tcPr>
          <w:p w:rsidR="002575E9" w:rsidRPr="00D86FD4" w:rsidRDefault="00D20C38" w:rsidP="00D20C3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re you infected with</w:t>
            </w:r>
            <w:r w:rsidR="002575E9" w:rsidRPr="00D86FD4">
              <w:rPr>
                <w:rFonts w:asciiTheme="majorBidi" w:hAnsiTheme="majorBidi" w:cstheme="majorBidi"/>
                <w:sz w:val="20"/>
                <w:szCs w:val="20"/>
              </w:rPr>
              <w:t xml:space="preserve"> HCV?</w:t>
            </w:r>
          </w:p>
        </w:tc>
        <w:tc>
          <w:tcPr>
            <w:tcW w:w="1620" w:type="dxa"/>
          </w:tcPr>
          <w:p w:rsidR="002575E9" w:rsidRPr="00D86FD4" w:rsidRDefault="002575E9" w:rsidP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  <w:tc>
          <w:tcPr>
            <w:tcW w:w="1625" w:type="dxa"/>
          </w:tcPr>
          <w:p w:rsidR="002575E9" w:rsidRPr="00D86FD4" w:rsidRDefault="002575E9" w:rsidP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121" w:type="dxa"/>
          </w:tcPr>
          <w:p w:rsidR="002575E9" w:rsidRPr="00D86FD4" w:rsidRDefault="002575E9" w:rsidP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2" w:type="dxa"/>
          </w:tcPr>
          <w:p w:rsidR="002575E9" w:rsidRPr="00D86FD4" w:rsidRDefault="002575E9" w:rsidP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86FD4" w:rsidRPr="00D86FD4" w:rsidTr="007F3BFD">
        <w:trPr>
          <w:jc w:val="center"/>
        </w:trPr>
        <w:tc>
          <w:tcPr>
            <w:tcW w:w="3145" w:type="dxa"/>
          </w:tcPr>
          <w:p w:rsidR="002575E9" w:rsidRPr="00D86FD4" w:rsidRDefault="00D20C38" w:rsidP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re you infected with</w:t>
            </w:r>
            <w:r w:rsidRPr="00D86FD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575E9" w:rsidRPr="00D86FD4">
              <w:rPr>
                <w:rFonts w:asciiTheme="majorBidi" w:hAnsiTheme="majorBidi" w:cstheme="majorBidi"/>
                <w:sz w:val="20"/>
                <w:szCs w:val="20"/>
              </w:rPr>
              <w:t>HBV?</w:t>
            </w:r>
          </w:p>
        </w:tc>
        <w:tc>
          <w:tcPr>
            <w:tcW w:w="1620" w:type="dxa"/>
          </w:tcPr>
          <w:p w:rsidR="002575E9" w:rsidRPr="00D86FD4" w:rsidRDefault="002575E9" w:rsidP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  <w:tc>
          <w:tcPr>
            <w:tcW w:w="1625" w:type="dxa"/>
          </w:tcPr>
          <w:p w:rsidR="002575E9" w:rsidRPr="00D86FD4" w:rsidRDefault="002575E9" w:rsidP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121" w:type="dxa"/>
          </w:tcPr>
          <w:p w:rsidR="002575E9" w:rsidRPr="00D86FD4" w:rsidRDefault="002575E9" w:rsidP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2" w:type="dxa"/>
          </w:tcPr>
          <w:p w:rsidR="002575E9" w:rsidRPr="00D86FD4" w:rsidRDefault="002575E9" w:rsidP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86FD4" w:rsidRPr="00D86FD4" w:rsidTr="007F3BFD">
        <w:trPr>
          <w:jc w:val="center"/>
        </w:trPr>
        <w:tc>
          <w:tcPr>
            <w:tcW w:w="3145" w:type="dxa"/>
          </w:tcPr>
          <w:p w:rsidR="002575E9" w:rsidRPr="00D86FD4" w:rsidRDefault="002575E9" w:rsidP="00D20C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Do you have a household contact with HBV and/or HCV</w:t>
            </w:r>
          </w:p>
        </w:tc>
        <w:tc>
          <w:tcPr>
            <w:tcW w:w="1620" w:type="dxa"/>
          </w:tcPr>
          <w:p w:rsidR="002575E9" w:rsidRPr="00D86FD4" w:rsidRDefault="002575E9" w:rsidP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  <w:tc>
          <w:tcPr>
            <w:tcW w:w="1625" w:type="dxa"/>
          </w:tcPr>
          <w:p w:rsidR="002575E9" w:rsidRPr="00D86FD4" w:rsidRDefault="002575E9" w:rsidP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121" w:type="dxa"/>
          </w:tcPr>
          <w:p w:rsidR="002575E9" w:rsidRPr="00D86FD4" w:rsidRDefault="002575E9" w:rsidP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2" w:type="dxa"/>
          </w:tcPr>
          <w:p w:rsidR="002575E9" w:rsidRPr="00D86FD4" w:rsidRDefault="002575E9" w:rsidP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86FD4" w:rsidRPr="00D86FD4" w:rsidTr="007F3BFD">
        <w:trPr>
          <w:jc w:val="center"/>
        </w:trPr>
        <w:tc>
          <w:tcPr>
            <w:tcW w:w="3145" w:type="dxa"/>
          </w:tcPr>
          <w:p w:rsidR="002575E9" w:rsidRPr="00D86FD4" w:rsidRDefault="002575E9" w:rsidP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Have you ever been abroad?</w:t>
            </w:r>
          </w:p>
        </w:tc>
        <w:tc>
          <w:tcPr>
            <w:tcW w:w="1620" w:type="dxa"/>
          </w:tcPr>
          <w:p w:rsidR="002575E9" w:rsidRPr="00D86FD4" w:rsidRDefault="002575E9" w:rsidP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  <w:tc>
          <w:tcPr>
            <w:tcW w:w="1625" w:type="dxa"/>
          </w:tcPr>
          <w:p w:rsidR="002575E9" w:rsidRPr="00D86FD4" w:rsidRDefault="002575E9" w:rsidP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121" w:type="dxa"/>
          </w:tcPr>
          <w:p w:rsidR="002575E9" w:rsidRPr="00D86FD4" w:rsidRDefault="002575E9" w:rsidP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2" w:type="dxa"/>
          </w:tcPr>
          <w:p w:rsidR="002575E9" w:rsidRPr="00D86FD4" w:rsidRDefault="002575E9" w:rsidP="002575E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725A" w:rsidRPr="00D86FD4" w:rsidTr="007F3BFD">
        <w:trPr>
          <w:jc w:val="center"/>
        </w:trPr>
        <w:tc>
          <w:tcPr>
            <w:tcW w:w="10403" w:type="dxa"/>
            <w:gridSpan w:val="5"/>
          </w:tcPr>
          <w:p w:rsidR="00E3725A" w:rsidRPr="00D86FD4" w:rsidRDefault="00E3725A" w:rsidP="00D20C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sonal hygiene:</w:t>
            </w:r>
          </w:p>
        </w:tc>
      </w:tr>
      <w:tr w:rsidR="00E3725A" w:rsidRPr="00D86FD4" w:rsidTr="007F3BFD">
        <w:trPr>
          <w:jc w:val="center"/>
        </w:trPr>
        <w:tc>
          <w:tcPr>
            <w:tcW w:w="3145" w:type="dxa"/>
          </w:tcPr>
          <w:p w:rsidR="00E3725A" w:rsidRPr="00D20C38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20C38">
              <w:rPr>
                <w:rFonts w:asciiTheme="majorBidi" w:hAnsiTheme="majorBidi" w:cstheme="majorBidi"/>
                <w:sz w:val="20"/>
                <w:szCs w:val="20"/>
              </w:rPr>
              <w:t xml:space="preserve">Toilette </w:t>
            </w:r>
          </w:p>
        </w:tc>
        <w:tc>
          <w:tcPr>
            <w:tcW w:w="1620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in house</w:t>
            </w:r>
          </w:p>
        </w:tc>
        <w:tc>
          <w:tcPr>
            <w:tcW w:w="1625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in yard</w:t>
            </w:r>
          </w:p>
        </w:tc>
        <w:tc>
          <w:tcPr>
            <w:tcW w:w="2121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2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725A" w:rsidRPr="00D86FD4" w:rsidTr="007F3BFD">
        <w:trPr>
          <w:jc w:val="center"/>
        </w:trPr>
        <w:tc>
          <w:tcPr>
            <w:tcW w:w="3145" w:type="dxa"/>
          </w:tcPr>
          <w:p w:rsidR="00E3725A" w:rsidRPr="00D86FD4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 xml:space="preserve">Type </w:t>
            </w:r>
            <w:r w:rsidR="00D20C38">
              <w:rPr>
                <w:rFonts w:asciiTheme="majorBidi" w:hAnsiTheme="majorBidi" w:cstheme="majorBidi"/>
                <w:sz w:val="20"/>
                <w:szCs w:val="20"/>
              </w:rPr>
              <w:t>of toilette</w:t>
            </w:r>
          </w:p>
        </w:tc>
        <w:tc>
          <w:tcPr>
            <w:tcW w:w="1620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flush,</w:t>
            </w:r>
          </w:p>
        </w:tc>
        <w:tc>
          <w:tcPr>
            <w:tcW w:w="1625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open pits,</w:t>
            </w:r>
          </w:p>
        </w:tc>
        <w:tc>
          <w:tcPr>
            <w:tcW w:w="2121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bucket</w:t>
            </w:r>
          </w:p>
        </w:tc>
        <w:tc>
          <w:tcPr>
            <w:tcW w:w="1892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725A" w:rsidRPr="00D86FD4" w:rsidTr="007F3BFD">
        <w:trPr>
          <w:jc w:val="center"/>
        </w:trPr>
        <w:tc>
          <w:tcPr>
            <w:tcW w:w="3145" w:type="dxa"/>
          </w:tcPr>
          <w:p w:rsidR="00E3725A" w:rsidRPr="00D86FD4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 xml:space="preserve">Drinking water source </w:t>
            </w:r>
          </w:p>
        </w:tc>
        <w:tc>
          <w:tcPr>
            <w:tcW w:w="1620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Well</w:t>
            </w:r>
          </w:p>
        </w:tc>
        <w:tc>
          <w:tcPr>
            <w:tcW w:w="1625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piped into house</w:t>
            </w:r>
          </w:p>
        </w:tc>
        <w:tc>
          <w:tcPr>
            <w:tcW w:w="2121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piped into yard</w:t>
            </w:r>
          </w:p>
        </w:tc>
        <w:tc>
          <w:tcPr>
            <w:tcW w:w="1892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spring</w:t>
            </w:r>
          </w:p>
        </w:tc>
      </w:tr>
      <w:tr w:rsidR="00E3725A" w:rsidRPr="00D86FD4" w:rsidTr="007F3BFD">
        <w:trPr>
          <w:jc w:val="center"/>
        </w:trPr>
        <w:tc>
          <w:tcPr>
            <w:tcW w:w="3145" w:type="dxa"/>
          </w:tcPr>
          <w:p w:rsidR="00E3725A" w:rsidRPr="00D86FD4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If not pipe lined, do you treat water before drinking?</w:t>
            </w:r>
          </w:p>
        </w:tc>
        <w:tc>
          <w:tcPr>
            <w:tcW w:w="1620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5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013" w:type="dxa"/>
            <w:gridSpan w:val="2"/>
          </w:tcPr>
          <w:p w:rsidR="00E3725A" w:rsidRPr="00D86FD4" w:rsidRDefault="00E3725A" w:rsidP="007F3B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How:</w:t>
            </w:r>
            <w:r w:rsidR="007F3BF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6FD4">
              <w:rPr>
                <w:rFonts w:asciiTheme="majorBidi" w:hAnsiTheme="majorBidi" w:cstheme="majorBidi"/>
                <w:sz w:val="20"/>
                <w:szCs w:val="20"/>
              </w:rPr>
              <w:t>………………………………</w:t>
            </w:r>
          </w:p>
        </w:tc>
      </w:tr>
      <w:tr w:rsidR="00E3725A" w:rsidRPr="00D86FD4" w:rsidTr="007F3BFD">
        <w:trPr>
          <w:jc w:val="center"/>
        </w:trPr>
        <w:tc>
          <w:tcPr>
            <w:tcW w:w="3145" w:type="dxa"/>
          </w:tcPr>
          <w:p w:rsidR="00E3725A" w:rsidRPr="00D86FD4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 xml:space="preserve">How often do you wash hands after defecation </w:t>
            </w:r>
          </w:p>
        </w:tc>
        <w:tc>
          <w:tcPr>
            <w:tcW w:w="1620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Every time</w:t>
            </w:r>
          </w:p>
        </w:tc>
        <w:tc>
          <w:tcPr>
            <w:tcW w:w="1625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some times</w:t>
            </w:r>
          </w:p>
        </w:tc>
        <w:tc>
          <w:tcPr>
            <w:tcW w:w="2121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2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725A" w:rsidRPr="00D86FD4" w:rsidTr="007F3BFD">
        <w:trPr>
          <w:jc w:val="center"/>
        </w:trPr>
        <w:tc>
          <w:tcPr>
            <w:tcW w:w="3145" w:type="dxa"/>
          </w:tcPr>
          <w:p w:rsidR="00E3725A" w:rsidRPr="00D86FD4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 xml:space="preserve">How often do you wash hands before lunch </w:t>
            </w:r>
          </w:p>
        </w:tc>
        <w:tc>
          <w:tcPr>
            <w:tcW w:w="1620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Every time</w:t>
            </w:r>
          </w:p>
        </w:tc>
        <w:tc>
          <w:tcPr>
            <w:tcW w:w="1625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some times</w:t>
            </w:r>
          </w:p>
        </w:tc>
        <w:tc>
          <w:tcPr>
            <w:tcW w:w="2121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2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725A" w:rsidRPr="00D86FD4" w:rsidTr="007F3BFD">
        <w:trPr>
          <w:jc w:val="center"/>
        </w:trPr>
        <w:tc>
          <w:tcPr>
            <w:tcW w:w="3145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Eat raw vegetables</w:t>
            </w:r>
          </w:p>
        </w:tc>
        <w:tc>
          <w:tcPr>
            <w:tcW w:w="1620" w:type="dxa"/>
          </w:tcPr>
          <w:p w:rsidR="00E3725A" w:rsidRPr="00D86FD4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  <w:tc>
          <w:tcPr>
            <w:tcW w:w="1625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121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2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5E17" w:rsidRPr="00D86FD4" w:rsidTr="007F3BFD">
        <w:trPr>
          <w:jc w:val="center"/>
        </w:trPr>
        <w:tc>
          <w:tcPr>
            <w:tcW w:w="3145" w:type="dxa"/>
          </w:tcPr>
          <w:p w:rsidR="00E3725A" w:rsidRPr="00D86FD4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Eat unpeeled fruits</w:t>
            </w:r>
          </w:p>
        </w:tc>
        <w:tc>
          <w:tcPr>
            <w:tcW w:w="1620" w:type="dxa"/>
          </w:tcPr>
          <w:p w:rsidR="00E3725A" w:rsidRPr="00D86FD4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  <w:tc>
          <w:tcPr>
            <w:tcW w:w="1625" w:type="dxa"/>
          </w:tcPr>
          <w:p w:rsidR="00E3725A" w:rsidRPr="00D86FD4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121" w:type="dxa"/>
          </w:tcPr>
          <w:p w:rsidR="00E3725A" w:rsidRPr="00D86FD4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2" w:type="dxa"/>
          </w:tcPr>
          <w:p w:rsidR="00E3725A" w:rsidRPr="00D86FD4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5E17" w:rsidRPr="00D86FD4" w:rsidTr="007F3BFD">
        <w:trPr>
          <w:jc w:val="center"/>
        </w:trPr>
        <w:tc>
          <w:tcPr>
            <w:tcW w:w="3145" w:type="dxa"/>
          </w:tcPr>
          <w:p w:rsidR="00E3725A" w:rsidRPr="00D86FD4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Swimming practice</w:t>
            </w:r>
          </w:p>
        </w:tc>
        <w:tc>
          <w:tcPr>
            <w:tcW w:w="1620" w:type="dxa"/>
          </w:tcPr>
          <w:p w:rsidR="00E3725A" w:rsidRPr="00D86FD4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  <w:tc>
          <w:tcPr>
            <w:tcW w:w="1625" w:type="dxa"/>
          </w:tcPr>
          <w:p w:rsidR="00E3725A" w:rsidRPr="00D86FD4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121" w:type="dxa"/>
          </w:tcPr>
          <w:p w:rsidR="00E3725A" w:rsidRPr="00D86FD4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2" w:type="dxa"/>
          </w:tcPr>
          <w:p w:rsidR="00E3725A" w:rsidRPr="00D86FD4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5E17" w:rsidRPr="00D86FD4" w:rsidTr="007F3BFD">
        <w:trPr>
          <w:jc w:val="center"/>
        </w:trPr>
        <w:tc>
          <w:tcPr>
            <w:tcW w:w="3145" w:type="dxa"/>
          </w:tcPr>
          <w:p w:rsidR="00E3725A" w:rsidRPr="00D86FD4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Eating out side home</w:t>
            </w:r>
          </w:p>
        </w:tc>
        <w:tc>
          <w:tcPr>
            <w:tcW w:w="1620" w:type="dxa"/>
          </w:tcPr>
          <w:p w:rsidR="00E3725A" w:rsidRPr="00D86FD4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  <w:tc>
          <w:tcPr>
            <w:tcW w:w="1625" w:type="dxa"/>
          </w:tcPr>
          <w:p w:rsidR="00E3725A" w:rsidRPr="00D86FD4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121" w:type="dxa"/>
          </w:tcPr>
          <w:p w:rsidR="00E3725A" w:rsidRPr="00D86FD4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2" w:type="dxa"/>
          </w:tcPr>
          <w:p w:rsidR="00E3725A" w:rsidRPr="00D86FD4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725A" w:rsidRPr="00D86FD4" w:rsidTr="007F3BFD">
        <w:trPr>
          <w:jc w:val="center"/>
        </w:trPr>
        <w:tc>
          <w:tcPr>
            <w:tcW w:w="3145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If yes, where</w:t>
            </w:r>
          </w:p>
        </w:tc>
        <w:tc>
          <w:tcPr>
            <w:tcW w:w="7258" w:type="dxa"/>
            <w:gridSpan w:val="4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……………………………………………………………………………………………</w:t>
            </w:r>
          </w:p>
        </w:tc>
      </w:tr>
      <w:tr w:rsidR="005B5E17" w:rsidRPr="00D86FD4" w:rsidTr="007F3BFD">
        <w:trPr>
          <w:jc w:val="center"/>
        </w:trPr>
        <w:tc>
          <w:tcPr>
            <w:tcW w:w="3145" w:type="dxa"/>
          </w:tcPr>
          <w:p w:rsidR="00E3725A" w:rsidRPr="00D86FD4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Do you raise domestic animals?</w:t>
            </w:r>
          </w:p>
        </w:tc>
        <w:tc>
          <w:tcPr>
            <w:tcW w:w="1620" w:type="dxa"/>
          </w:tcPr>
          <w:p w:rsidR="00E3725A" w:rsidRPr="00D86FD4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  <w:tc>
          <w:tcPr>
            <w:tcW w:w="1625" w:type="dxa"/>
          </w:tcPr>
          <w:p w:rsidR="00E3725A" w:rsidRPr="00D86FD4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121" w:type="dxa"/>
          </w:tcPr>
          <w:p w:rsidR="00E3725A" w:rsidRPr="00D86FD4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2" w:type="dxa"/>
          </w:tcPr>
          <w:p w:rsidR="00E3725A" w:rsidRPr="00D86FD4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725A" w:rsidRPr="00D86FD4" w:rsidTr="007F3BFD">
        <w:trPr>
          <w:jc w:val="center"/>
        </w:trPr>
        <w:tc>
          <w:tcPr>
            <w:tcW w:w="3145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58" w:type="dxa"/>
            <w:gridSpan w:val="4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Yes, mention……….</w:t>
            </w:r>
          </w:p>
        </w:tc>
      </w:tr>
      <w:tr w:rsidR="00E3725A" w:rsidRPr="00D86FD4" w:rsidTr="007F3BFD">
        <w:trPr>
          <w:jc w:val="center"/>
        </w:trPr>
        <w:tc>
          <w:tcPr>
            <w:tcW w:w="3145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45" w:type="dxa"/>
            <w:gridSpan w:val="2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 xml:space="preserve">No, have animals in vicinity </w:t>
            </w:r>
          </w:p>
        </w:tc>
        <w:tc>
          <w:tcPr>
            <w:tcW w:w="2121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892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E3725A" w:rsidRPr="00D86FD4" w:rsidTr="007F3BFD">
        <w:trPr>
          <w:jc w:val="center"/>
        </w:trPr>
        <w:tc>
          <w:tcPr>
            <w:tcW w:w="10403" w:type="dxa"/>
            <w:gridSpan w:val="5"/>
          </w:tcPr>
          <w:p w:rsidR="00E3725A" w:rsidRPr="00D86FD4" w:rsidRDefault="00E3725A" w:rsidP="00D20C3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b test results</w:t>
            </w:r>
          </w:p>
        </w:tc>
      </w:tr>
      <w:tr w:rsidR="00E3725A" w:rsidRPr="00D86FD4" w:rsidTr="007F3BFD">
        <w:trPr>
          <w:jc w:val="center"/>
        </w:trPr>
        <w:tc>
          <w:tcPr>
            <w:tcW w:w="3145" w:type="dxa"/>
          </w:tcPr>
          <w:p w:rsidR="00E3725A" w:rsidRPr="00D86FD4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 xml:space="preserve">HAV IgM </w:t>
            </w:r>
          </w:p>
        </w:tc>
        <w:tc>
          <w:tcPr>
            <w:tcW w:w="1620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625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2121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2" w:type="dxa"/>
          </w:tcPr>
          <w:p w:rsidR="00E3725A" w:rsidRPr="00D86FD4" w:rsidRDefault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725A" w:rsidRPr="00D86FD4" w:rsidTr="003E2DDB">
        <w:trPr>
          <w:jc w:val="center"/>
        </w:trPr>
        <w:tc>
          <w:tcPr>
            <w:tcW w:w="3145" w:type="dxa"/>
          </w:tcPr>
          <w:p w:rsidR="00E3725A" w:rsidRPr="00D86FD4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RT-PCR/serum</w:t>
            </w:r>
          </w:p>
        </w:tc>
        <w:tc>
          <w:tcPr>
            <w:tcW w:w="1620" w:type="dxa"/>
          </w:tcPr>
          <w:p w:rsidR="00E3725A" w:rsidRPr="00D86FD4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625" w:type="dxa"/>
          </w:tcPr>
          <w:p w:rsidR="00E3725A" w:rsidRPr="00D86FD4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6FD4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2121" w:type="dxa"/>
          </w:tcPr>
          <w:p w:rsidR="00E3725A" w:rsidRPr="00D86FD4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2" w:type="dxa"/>
          </w:tcPr>
          <w:p w:rsidR="00E3725A" w:rsidRPr="00D86FD4" w:rsidRDefault="00E3725A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E2DDB" w:rsidRPr="00D86FD4" w:rsidTr="007F3BFD">
        <w:trPr>
          <w:jc w:val="center"/>
        </w:trPr>
        <w:tc>
          <w:tcPr>
            <w:tcW w:w="3145" w:type="dxa"/>
            <w:tcBorders>
              <w:bottom w:val="single" w:sz="4" w:space="0" w:color="auto"/>
            </w:tcBorders>
          </w:tcPr>
          <w:p w:rsidR="003E2DDB" w:rsidRPr="00D86FD4" w:rsidRDefault="003E2DDB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E2DDB" w:rsidRPr="00D86FD4" w:rsidRDefault="003E2DDB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:rsidR="003E2DDB" w:rsidRPr="00D86FD4" w:rsidRDefault="003E2DDB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:rsidR="003E2DDB" w:rsidRPr="00D86FD4" w:rsidRDefault="003E2DDB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:rsidR="003E2DDB" w:rsidRPr="00D86FD4" w:rsidRDefault="003E2DDB" w:rsidP="00E3725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bookmarkEnd w:id="0"/>
    </w:tbl>
    <w:p w:rsidR="001E3011" w:rsidRDefault="001E3011" w:rsidP="005B5E17"/>
    <w:sectPr w:rsidR="001E30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42D7" w:rsidRDefault="00E142D7" w:rsidP="005B5E17">
      <w:pPr>
        <w:spacing w:after="0" w:line="240" w:lineRule="auto"/>
      </w:pPr>
      <w:r>
        <w:separator/>
      </w:r>
    </w:p>
  </w:endnote>
  <w:endnote w:type="continuationSeparator" w:id="0">
    <w:p w:rsidR="00E142D7" w:rsidRDefault="00E142D7" w:rsidP="005B5E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42D7" w:rsidRDefault="00E142D7" w:rsidP="005B5E17">
      <w:pPr>
        <w:spacing w:after="0" w:line="240" w:lineRule="auto"/>
      </w:pPr>
      <w:r>
        <w:separator/>
      </w:r>
    </w:p>
  </w:footnote>
  <w:footnote w:type="continuationSeparator" w:id="0">
    <w:p w:rsidR="00E142D7" w:rsidRDefault="00E142D7" w:rsidP="005B5E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011"/>
    <w:rsid w:val="0004784E"/>
    <w:rsid w:val="000B4A06"/>
    <w:rsid w:val="001C7EE7"/>
    <w:rsid w:val="001E3011"/>
    <w:rsid w:val="002575E9"/>
    <w:rsid w:val="002D7353"/>
    <w:rsid w:val="002E6DEB"/>
    <w:rsid w:val="00300AE1"/>
    <w:rsid w:val="00330A82"/>
    <w:rsid w:val="00370C93"/>
    <w:rsid w:val="00387C57"/>
    <w:rsid w:val="003B1953"/>
    <w:rsid w:val="003E2DDB"/>
    <w:rsid w:val="00473C7C"/>
    <w:rsid w:val="0049327F"/>
    <w:rsid w:val="005A13DB"/>
    <w:rsid w:val="005B5E17"/>
    <w:rsid w:val="006D69A1"/>
    <w:rsid w:val="00792FF2"/>
    <w:rsid w:val="007F3BFD"/>
    <w:rsid w:val="00B208C6"/>
    <w:rsid w:val="00BB3591"/>
    <w:rsid w:val="00BC0717"/>
    <w:rsid w:val="00D03301"/>
    <w:rsid w:val="00D20C38"/>
    <w:rsid w:val="00D86FD4"/>
    <w:rsid w:val="00E142D7"/>
    <w:rsid w:val="00E3725A"/>
    <w:rsid w:val="00EE3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4DC4AD-B273-413A-98A2-03E47E946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30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73C7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73C7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B5E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5E17"/>
  </w:style>
  <w:style w:type="paragraph" w:styleId="Footer">
    <w:name w:val="footer"/>
    <w:basedOn w:val="Normal"/>
    <w:link w:val="FooterChar"/>
    <w:uiPriority w:val="99"/>
    <w:unhideWhenUsed/>
    <w:rsid w:val="005B5E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5E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Kamal</dc:creator>
  <cp:keywords/>
  <dc:description/>
  <cp:lastModifiedBy>DrKamal</cp:lastModifiedBy>
  <cp:revision>2</cp:revision>
  <dcterms:created xsi:type="dcterms:W3CDTF">2020-12-02T15:33:00Z</dcterms:created>
  <dcterms:modified xsi:type="dcterms:W3CDTF">2020-12-02T15:33:00Z</dcterms:modified>
</cp:coreProperties>
</file>